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22575" w14:textId="6F974EE7" w:rsidR="003072B3" w:rsidRDefault="00016FA7" w:rsidP="003072B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45C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B150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7545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150E" w:rsidRPr="007545C4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7545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x. Korean government’s guidelines for reporting “influenza-like illness” </w:t>
      </w:r>
    </w:p>
    <w:tbl>
      <w:tblPr>
        <w:tblStyle w:val="TableGrid"/>
        <w:tblpPr w:leftFromText="180" w:rightFromText="180" w:vertAnchor="text" w:horzAnchor="margin" w:tblpY="66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3072B3" w14:paraId="35C8D969" w14:textId="77777777" w:rsidTr="003072B3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3D96A" w14:textId="77777777" w:rsidR="003072B3" w:rsidRDefault="003072B3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Reporting range]: Influenza-like illness, including influenza patient</w:t>
            </w:r>
          </w:p>
          <w:p w14:paraId="6F887E2A" w14:textId="77777777" w:rsidR="003072B3" w:rsidRDefault="003072B3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Reporting period]: 7 days after the first diagnosis or visitation</w:t>
            </w:r>
          </w:p>
          <w:p w14:paraId="625CF61C" w14:textId="77777777" w:rsidR="003072B3" w:rsidRDefault="003072B3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Diagnostic criteria]</w:t>
            </w:r>
          </w:p>
          <w:p w14:paraId="235A7CE5" w14:textId="77777777" w:rsidR="003072B3" w:rsidRDefault="003072B3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For patient diagnosis: Clinical symptoms consistent with influenza and confirmed pathogen infection by one or more of the following criteria: </w:t>
            </w:r>
          </w:p>
          <w:p w14:paraId="6176262B" w14:textId="77777777" w:rsidR="003072B3" w:rsidRDefault="003072B3" w:rsidP="003072B3">
            <w:pPr>
              <w:pStyle w:val="ListParagraph"/>
              <w:widowControl w:val="0"/>
              <w:numPr>
                <w:ilvl w:val="0"/>
                <w:numId w:val="14"/>
              </w:num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Virus isolation from specimen (throat, nasopharyngeal, throat, nasal aspiration) </w:t>
            </w:r>
          </w:p>
          <w:p w14:paraId="0CA33CAE" w14:textId="77777777" w:rsidR="003072B3" w:rsidRDefault="003072B3" w:rsidP="003072B3">
            <w:pPr>
              <w:pStyle w:val="ListParagraph"/>
              <w:widowControl w:val="0"/>
              <w:numPr>
                <w:ilvl w:val="0"/>
                <w:numId w:val="14"/>
              </w:num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ntibody titers of convalescent sera are more than 4 times higher than those of acute phase </w:t>
            </w:r>
          </w:p>
          <w:p w14:paraId="6D5B98C1" w14:textId="77777777" w:rsidR="003072B3" w:rsidRDefault="003072B3" w:rsidP="003072B3">
            <w:pPr>
              <w:pStyle w:val="ListParagraph"/>
              <w:widowControl w:val="0"/>
              <w:numPr>
                <w:ilvl w:val="0"/>
                <w:numId w:val="14"/>
              </w:num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etection of influenza-specific antibodies in specimen </w:t>
            </w:r>
          </w:p>
          <w:p w14:paraId="6E001122" w14:textId="77777777" w:rsidR="003072B3" w:rsidRDefault="003072B3" w:rsidP="003072B3">
            <w:pPr>
              <w:pStyle w:val="ListParagraph"/>
              <w:widowControl w:val="0"/>
              <w:numPr>
                <w:ilvl w:val="0"/>
                <w:numId w:val="14"/>
              </w:num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etection of virus-specific genes in specimens (throat, nasopharyngeal, throat, nasal aspiration) </w:t>
            </w:r>
          </w:p>
          <w:p w14:paraId="139E2A48" w14:textId="77777777" w:rsidR="003072B3" w:rsidRDefault="003072B3">
            <w:pPr>
              <w:widowControl w:val="0"/>
              <w:wordWrap w:val="0"/>
              <w:autoSpaceDE w:val="0"/>
              <w:autoSpaceDN w:val="0"/>
              <w:spacing w:after="20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 influenza-like illness: The subject has a cough or sore throat with a fever of over 38°C</w:t>
            </w:r>
          </w:p>
        </w:tc>
      </w:tr>
    </w:tbl>
    <w:p w14:paraId="75494F08" w14:textId="77777777" w:rsidR="003072B3" w:rsidRDefault="003072B3" w:rsidP="003072B3">
      <w:pPr>
        <w:pStyle w:val="EndNoteBibliography"/>
        <w:wordWrap/>
        <w:snapToGrid w:val="0"/>
        <w:spacing w:after="0" w:line="480" w:lineRule="auto"/>
        <w:rPr>
          <w:b/>
          <w:noProof w:val="0"/>
          <w:color w:val="000000" w:themeColor="text1"/>
          <w:kern w:val="2"/>
          <w:szCs w:val="24"/>
          <w:lang w:val="en-US" w:eastAsia="ko-KR"/>
        </w:rPr>
      </w:pPr>
    </w:p>
    <w:p w14:paraId="1869E776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602250A3"/>
    <w:multiLevelType w:val="hybridMultilevel"/>
    <w:tmpl w:val="787CA5E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4"/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11A4"/>
    <w:rsid w:val="00002CC6"/>
    <w:rsid w:val="00006FFD"/>
    <w:rsid w:val="00016FA7"/>
    <w:rsid w:val="000204A9"/>
    <w:rsid w:val="00024986"/>
    <w:rsid w:val="000253B8"/>
    <w:rsid w:val="00030D42"/>
    <w:rsid w:val="00032CB2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2011A4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072B3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150E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15A3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36C3"/>
  <w15:docId w15:val="{566FF479-4C5B-491E-B8BB-163B06119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072B3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072B3"/>
    <w:pPr>
      <w:widowControl w:val="0"/>
      <w:wordWrap w:val="0"/>
      <w:autoSpaceDE w:val="0"/>
      <w:autoSpaceDN w:val="0"/>
      <w:spacing w:after="200" w:line="240" w:lineRule="auto"/>
      <w:jc w:val="both"/>
    </w:pPr>
    <w:rPr>
      <w:rFonts w:ascii="Times New Roman" w:eastAsia="Malgun Gothic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3072B3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0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4</cp:revision>
  <dcterms:created xsi:type="dcterms:W3CDTF">2021-02-03T04:49:00Z</dcterms:created>
  <dcterms:modified xsi:type="dcterms:W3CDTF">2021-02-06T14:40:00Z</dcterms:modified>
</cp:coreProperties>
</file>